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B122D" w14:textId="77777777" w:rsidR="007A5A03" w:rsidRDefault="007A5A03">
      <w:pPr>
        <w:pStyle w:val="BodyText"/>
        <w:spacing w:before="4"/>
        <w:rPr>
          <w:sz w:val="12"/>
        </w:rPr>
      </w:pPr>
    </w:p>
    <w:p w14:paraId="0C151899" w14:textId="77777777" w:rsidR="007A5A03" w:rsidRDefault="00A62747">
      <w:pPr>
        <w:pStyle w:val="BodyText"/>
        <w:ind w:left="1350"/>
      </w:pPr>
      <w:r>
        <w:pict w14:anchorId="3A3BC713">
          <v:group id="_x0000_s1035" alt="" style="width:153.6pt;height:115.2pt;mso-position-horizontal-relative:char;mso-position-vertical-relative:line" coordsize="3072,230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6" type="#_x0000_t75" alt="" style="position:absolute;width:3072;height:2304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7" type="#_x0000_t202" alt="" style="position:absolute;left:143;top:1932;width:127;height:266;mso-wrap-style:square;v-text-anchor:top" filled="f" stroked="f">
              <v:textbox inset="0,0,0,0">
                <w:txbxContent>
                  <w:p w14:paraId="4C6CFC61" w14:textId="77777777" w:rsidR="007A5A03" w:rsidRDefault="00DA0149">
                    <w:pPr>
                      <w:spacing w:line="266" w:lineRule="exac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a</w:t>
                    </w:r>
                  </w:p>
                </w:txbxContent>
              </v:textbox>
            </v:shape>
            <w10:anchorlock/>
          </v:group>
        </w:pict>
      </w:r>
      <w:r w:rsidR="00DA0149">
        <w:rPr>
          <w:spacing w:val="111"/>
        </w:rPr>
        <w:t xml:space="preserve"> </w:t>
      </w:r>
      <w:r>
        <w:rPr>
          <w:spacing w:val="111"/>
        </w:rPr>
      </w:r>
      <w:r>
        <w:rPr>
          <w:spacing w:val="111"/>
        </w:rPr>
        <w:pict w14:anchorId="16B6241F">
          <v:group id="_x0000_s1032" alt="" style="width:153.6pt;height:115.2pt;mso-position-horizontal-relative:char;mso-position-vertical-relative:line" coordsize="3072,2304">
            <v:shape id="_x0000_s1033" type="#_x0000_t75" alt="" style="position:absolute;width:3072;height:2304">
              <v:imagedata r:id="rId5" o:title=""/>
            </v:shape>
            <v:shape id="_x0000_s1034" type="#_x0000_t202" alt="" style="position:absolute;left:164;top:1908;width:140;height:266;mso-wrap-style:square;v-text-anchor:top" filled="f" stroked="f">
              <v:textbox inset="0,0,0,0">
                <w:txbxContent>
                  <w:p w14:paraId="03AB3D67" w14:textId="77777777" w:rsidR="007A5A03" w:rsidRDefault="00DA0149">
                    <w:pPr>
                      <w:spacing w:line="266" w:lineRule="exac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b</w:t>
                    </w:r>
                  </w:p>
                </w:txbxContent>
              </v:textbox>
            </v:shape>
            <w10:anchorlock/>
          </v:group>
        </w:pict>
      </w:r>
    </w:p>
    <w:p w14:paraId="205D6DAA" w14:textId="77777777" w:rsidR="007A5A03" w:rsidRDefault="00A62747">
      <w:pPr>
        <w:pStyle w:val="BodyText"/>
        <w:spacing w:before="1"/>
        <w:rPr>
          <w:sz w:val="18"/>
        </w:rPr>
      </w:pPr>
      <w:r>
        <w:pict w14:anchorId="30BCD690">
          <v:group id="_x0000_s1029" alt="" style="position:absolute;margin-left:131.55pt;margin-top:12.35pt;width:153.6pt;height:115.2pt;z-index:-15726080;mso-wrap-distance-left:0;mso-wrap-distance-right:0;mso-position-horizontal-relative:page" coordorigin="2631,247" coordsize="3072,2304">
            <v:shape id="_x0000_s1030" type="#_x0000_t75" alt="" style="position:absolute;left:2630;top:247;width:3072;height:2304">
              <v:imagedata r:id="rId6" o:title=""/>
            </v:shape>
            <v:shape id="_x0000_s1031" type="#_x0000_t202" alt="" style="position:absolute;left:2788;top:2176;width:127;height:266;mso-wrap-style:square;v-text-anchor:top" filled="f" stroked="f">
              <v:textbox inset="0,0,0,0">
                <w:txbxContent>
                  <w:p w14:paraId="71CCE36A" w14:textId="77777777" w:rsidR="007A5A03" w:rsidRDefault="00DA0149">
                    <w:pPr>
                      <w:spacing w:line="266" w:lineRule="exac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c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671734C8">
          <v:group id="_x0000_s1026" alt="" style="position:absolute;margin-left:293.7pt;margin-top:12.35pt;width:153.6pt;height:115.2pt;z-index:-15725568;mso-wrap-distance-left:0;mso-wrap-distance-right:0;mso-position-horizontal-relative:page" coordorigin="5874,247" coordsize="3072,2304">
            <v:shape id="_x0000_s1027" type="#_x0000_t75" alt="" style="position:absolute;left:5874;top:247;width:3072;height:2304">
              <v:imagedata r:id="rId7" o:title=""/>
            </v:shape>
            <v:shape id="_x0000_s1028" type="#_x0000_t202" alt="" style="position:absolute;left:6033;top:2176;width:140;height:266;mso-wrap-style:square;v-text-anchor:top" filled="f" stroked="f">
              <v:textbox inset="0,0,0,0">
                <w:txbxContent>
                  <w:p w14:paraId="347FDCB7" w14:textId="77777777" w:rsidR="007A5A03" w:rsidRDefault="00DA0149">
                    <w:pPr>
                      <w:spacing w:line="266" w:lineRule="exac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d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3B44E28F" w14:textId="77777777" w:rsidR="007A5A03" w:rsidRDefault="007A5A03">
      <w:pPr>
        <w:pStyle w:val="BodyText"/>
        <w:spacing w:before="3"/>
        <w:rPr>
          <w:sz w:val="29"/>
        </w:rPr>
      </w:pPr>
    </w:p>
    <w:p w14:paraId="5CB44C95" w14:textId="43F4C00D" w:rsidR="007A5A03" w:rsidRDefault="00DA0149">
      <w:pPr>
        <w:pStyle w:val="BodyText"/>
        <w:spacing w:before="93"/>
        <w:ind w:left="135" w:right="111"/>
        <w:jc w:val="both"/>
      </w:pPr>
      <w:r>
        <w:rPr>
          <w:b/>
        </w:rPr>
        <w:t>S</w:t>
      </w:r>
      <w:r w:rsidR="00166D85">
        <w:rPr>
          <w:b/>
        </w:rPr>
        <w:t>1</w:t>
      </w:r>
      <w:r>
        <w:rPr>
          <w:b/>
        </w:rPr>
        <w:t xml:space="preserve"> </w:t>
      </w:r>
      <w:r w:rsidR="00166D85">
        <w:rPr>
          <w:b/>
        </w:rPr>
        <w:t>Fig</w:t>
      </w:r>
      <w:r>
        <w:rPr>
          <w:b/>
        </w:rPr>
        <w:t xml:space="preserve">. </w:t>
      </w:r>
      <w:r>
        <w:t>Small intestine sections of groups</w:t>
      </w:r>
      <w:r>
        <w:rPr>
          <w:b/>
        </w:rPr>
        <w:t xml:space="preserve">. a. </w:t>
      </w:r>
      <w:r>
        <w:t>Normal structure of the small intestine in the</w:t>
      </w:r>
      <w:r>
        <w:rPr>
          <w:spacing w:val="1"/>
        </w:rPr>
        <w:t xml:space="preserve"> </w:t>
      </w:r>
      <w:r>
        <w:t xml:space="preserve">section of the C group (HE×40); </w:t>
      </w:r>
      <w:r>
        <w:rPr>
          <w:b/>
        </w:rPr>
        <w:t>b</w:t>
      </w:r>
      <w:r>
        <w:t>. Normal structure of the small intestine in the section of the C+WPI group</w:t>
      </w:r>
      <w:r>
        <w:rPr>
          <w:spacing w:val="1"/>
        </w:rPr>
        <w:t xml:space="preserve"> </w:t>
      </w:r>
      <w:r>
        <w:t xml:space="preserve">(HE×40); </w:t>
      </w:r>
      <w:r>
        <w:rPr>
          <w:b/>
        </w:rPr>
        <w:t xml:space="preserve">c. </w:t>
      </w:r>
      <w:r>
        <w:t xml:space="preserve">Normal structure of the small intestine in the section of the HFHF+WPI group (HE×40); </w:t>
      </w:r>
      <w:r>
        <w:rPr>
          <w:b/>
        </w:rPr>
        <w:t xml:space="preserve">d. </w:t>
      </w:r>
      <w:r>
        <w:t>Normal</w:t>
      </w:r>
      <w:r>
        <w:rPr>
          <w:spacing w:val="1"/>
        </w:rPr>
        <w:t xml:space="preserve"> </w:t>
      </w:r>
      <w:r>
        <w:t>structur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mal</w:t>
      </w:r>
      <w:bookmarkStart w:id="0" w:name="_GoBack"/>
      <w:bookmarkEnd w:id="0"/>
      <w:r>
        <w:t>l</w:t>
      </w:r>
      <w:r>
        <w:rPr>
          <w:spacing w:val="-2"/>
        </w:rPr>
        <w:t xml:space="preserve"> </w:t>
      </w:r>
      <w:r>
        <w:t>intestine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ec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HFHF group</w:t>
      </w:r>
      <w:r>
        <w:rPr>
          <w:spacing w:val="2"/>
        </w:rPr>
        <w:t xml:space="preserve"> </w:t>
      </w:r>
      <w:r>
        <w:t>(HE×40).</w:t>
      </w:r>
    </w:p>
    <w:p w14:paraId="7EE64942" w14:textId="7EDA5AC5" w:rsidR="007A5A03" w:rsidRDefault="007A5A03">
      <w:pPr>
        <w:pStyle w:val="BodyText"/>
        <w:spacing w:before="95" w:line="237" w:lineRule="auto"/>
        <w:ind w:left="135" w:right="110"/>
        <w:jc w:val="both"/>
      </w:pPr>
    </w:p>
    <w:sectPr w:rsidR="007A5A03">
      <w:pgSz w:w="11900" w:h="16840"/>
      <w:pgMar w:top="1420" w:right="1300" w:bottom="280" w:left="1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A5A03"/>
    <w:rsid w:val="00166D85"/>
    <w:rsid w:val="003F43CC"/>
    <w:rsid w:val="00785886"/>
    <w:rsid w:val="007A5A03"/>
    <w:rsid w:val="007B5DBC"/>
    <w:rsid w:val="007E001F"/>
    <w:rsid w:val="00A62747"/>
    <w:rsid w:val="00CC5DBB"/>
    <w:rsid w:val="00DA0149"/>
    <w:rsid w:val="00EA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,"/>
  <w:listSeparator w:val=","/>
  <w14:docId w14:val="2A94A690"/>
  <w15:docId w15:val="{52A57D02-4B94-074A-92C4-F352EC643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56"/>
      <w:ind w:left="135" w:right="425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0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slı Yiğit-Supplementary table-1 02.10.23.docx</dc:title>
  <cp:lastModifiedBy>asli yiğit</cp:lastModifiedBy>
  <cp:revision>8</cp:revision>
  <dcterms:created xsi:type="dcterms:W3CDTF">2023-11-23T11:03:00Z</dcterms:created>
  <dcterms:modified xsi:type="dcterms:W3CDTF">2024-02-2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02T00:00:00Z</vt:filetime>
  </property>
  <property fmtid="{D5CDD505-2E9C-101B-9397-08002B2CF9AE}" pid="3" name="Creator">
    <vt:lpwstr>Word</vt:lpwstr>
  </property>
  <property fmtid="{D5CDD505-2E9C-101B-9397-08002B2CF9AE}" pid="4" name="LastSaved">
    <vt:filetime>2023-11-23T00:00:00Z</vt:filetime>
  </property>
</Properties>
</file>